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686" w:rsidRPr="005A618C" w:rsidRDefault="005A61FF" w:rsidP="00890686">
      <w:pPr>
        <w:spacing w:line="360" w:lineRule="auto"/>
        <w:rPr>
          <w:rFonts w:ascii="Arial" w:eastAsia="Calibri" w:hAnsi="Arial" w:cs="Arial"/>
          <w:b/>
        </w:rPr>
      </w:pPr>
      <w:r w:rsidRPr="005A618C">
        <w:rPr>
          <w:rFonts w:ascii="Arial" w:eastAsia="Calibri" w:hAnsi="Arial" w:cs="Arial"/>
          <w:b/>
        </w:rPr>
        <w:t>S</w:t>
      </w:r>
      <w:ins w:id="0" w:author="Susan Jowett" w:date="2017-08-09T15:49:00Z">
        <w:r w:rsidR="00621102">
          <w:rPr>
            <w:rFonts w:ascii="Arial" w:eastAsia="Calibri" w:hAnsi="Arial" w:cs="Arial"/>
            <w:b/>
          </w:rPr>
          <w:t xml:space="preserve">1 </w:t>
        </w:r>
      </w:ins>
      <w:del w:id="1" w:author="Susan Jowett" w:date="2017-08-09T15:49:00Z">
        <w:r w:rsidRPr="005A618C" w:rsidDel="00621102">
          <w:rPr>
            <w:rFonts w:ascii="Arial" w:eastAsia="Calibri" w:hAnsi="Arial" w:cs="Arial"/>
            <w:b/>
          </w:rPr>
          <w:delText xml:space="preserve">upplementary </w:delText>
        </w:r>
      </w:del>
      <w:r w:rsidRPr="005A618C">
        <w:rPr>
          <w:rFonts w:ascii="Arial" w:eastAsia="Calibri" w:hAnsi="Arial" w:cs="Arial"/>
          <w:b/>
        </w:rPr>
        <w:t>Ta</w:t>
      </w:r>
      <w:r w:rsidR="00890686" w:rsidRPr="005A618C">
        <w:rPr>
          <w:rFonts w:ascii="Arial" w:eastAsia="Calibri" w:hAnsi="Arial" w:cs="Arial"/>
          <w:b/>
        </w:rPr>
        <w:t xml:space="preserve">ble </w:t>
      </w:r>
      <w:del w:id="2" w:author="Susan Jowett" w:date="2017-08-09T15:44:00Z">
        <w:r w:rsidR="00890686" w:rsidRPr="005A618C" w:rsidDel="00621102">
          <w:rPr>
            <w:rFonts w:ascii="Arial" w:eastAsia="Calibri" w:hAnsi="Arial" w:cs="Arial"/>
            <w:b/>
          </w:rPr>
          <w:delText>A</w:delText>
        </w:r>
      </w:del>
      <w:r w:rsidR="00890686" w:rsidRPr="005A618C">
        <w:rPr>
          <w:rFonts w:ascii="Arial" w:eastAsia="Calibri" w:hAnsi="Arial" w:cs="Arial"/>
          <w:b/>
        </w:rPr>
        <w:t xml:space="preserve"> Baseline patient sub-group characteristics by age, sex and guideline category </w:t>
      </w:r>
    </w:p>
    <w:tbl>
      <w:tblPr>
        <w:tblW w:w="117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2127"/>
        <w:gridCol w:w="2126"/>
        <w:gridCol w:w="1701"/>
        <w:gridCol w:w="1701"/>
      </w:tblGrid>
      <w:tr w:rsidR="00890686" w:rsidRPr="005A618C" w:rsidTr="000A02DF">
        <w:trPr>
          <w:tblHeader/>
        </w:trPr>
        <w:tc>
          <w:tcPr>
            <w:tcW w:w="4077" w:type="dxa"/>
          </w:tcPr>
          <w:p w:rsidR="00890686" w:rsidRPr="005A618C" w:rsidDel="00621102" w:rsidRDefault="00890686" w:rsidP="00621102">
            <w:pPr>
              <w:spacing w:line="360" w:lineRule="auto"/>
              <w:rPr>
                <w:del w:id="3" w:author="Susan Jowett" w:date="2017-08-09T15:49:00Z"/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Men, age-group (mean age)</w:t>
            </w:r>
          </w:p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  <w:b/>
              </w:rPr>
            </w:pPr>
            <w:bookmarkStart w:id="4" w:name="_GoBack"/>
            <w:bookmarkEnd w:id="4"/>
            <w:r w:rsidRPr="005A618C">
              <w:rPr>
                <w:rFonts w:ascii="Arial" w:eastAsia="Calibri" w:hAnsi="Arial" w:cs="Arial"/>
                <w:b/>
              </w:rPr>
              <w:t>[BP in mmHg]</w:t>
            </w:r>
          </w:p>
        </w:tc>
        <w:tc>
          <w:tcPr>
            <w:tcW w:w="2127" w:type="dxa"/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Mean (SD) 10 year CV risk (%)</w:t>
            </w:r>
          </w:p>
        </w:tc>
        <w:tc>
          <w:tcPr>
            <w:tcW w:w="2126" w:type="dxa"/>
          </w:tcPr>
          <w:p w:rsidR="00890686" w:rsidRPr="005A618C" w:rsidDel="00621102" w:rsidRDefault="00890686" w:rsidP="00621102">
            <w:pPr>
              <w:spacing w:line="360" w:lineRule="auto"/>
              <w:jc w:val="center"/>
              <w:rPr>
                <w:del w:id="5" w:author="Susan Jowett" w:date="2017-08-09T15:49:00Z"/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 xml:space="preserve">Mean (SD) Systolic BP </w:t>
            </w:r>
          </w:p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[BP in mmHg]</w:t>
            </w:r>
          </w:p>
        </w:tc>
        <w:tc>
          <w:tcPr>
            <w:tcW w:w="1701" w:type="dxa"/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Mean (SD) no. AHT drugs</w:t>
            </w:r>
          </w:p>
        </w:tc>
        <w:tc>
          <w:tcPr>
            <w:tcW w:w="1701" w:type="dxa"/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Proportion at baseline (%)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40-49 (45.0) n=273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</w:p>
        </w:tc>
      </w:tr>
      <w:tr w:rsidR="00890686" w:rsidRPr="005A618C" w:rsidTr="000A02DF">
        <w:trPr>
          <w:tblHeader/>
        </w:trPr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 xml:space="preserve">On statins, &lt;=140 SBP 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8.4 (4.9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25.6 (10.1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hAnsi="Arial" w:cs="Arial"/>
                <w:bCs/>
              </w:rPr>
            </w:pPr>
            <w:r w:rsidRPr="005A618C">
              <w:rPr>
                <w:rFonts w:ascii="Arial" w:hAnsi="Arial" w:cs="Arial"/>
                <w:bCs/>
              </w:rPr>
              <w:t>15.4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statins, &gt;140 SBP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2.1 (6.4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51.6 (15.2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hAnsi="Arial" w:cs="Arial"/>
                <w:bCs/>
              </w:rPr>
            </w:pPr>
            <w:r w:rsidRPr="005A618C">
              <w:rPr>
                <w:rFonts w:ascii="Arial" w:hAnsi="Arial" w:cs="Arial"/>
                <w:bCs/>
              </w:rPr>
              <w:t>3.3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 xml:space="preserve">On statins &amp; AHT, &lt;=140 SBP 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7.0 (3.2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28.2 (10.2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78 (0.70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4.7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statins &amp; AHT, &gt;140 SBP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2.4 (9.5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50.7 (12.2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55 (0.83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0.6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 xml:space="preserve">On AHT, &lt;=140 SBP, 10y CVD &lt;20% 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8.5 (3.6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31.4   (7.6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62 (0.74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33.3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AHT, &lt;=140 SBP, 10y CVD 20%+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23.6 (1.0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39.5   (0.7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50 (0.81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0.7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AHT, &gt;140 SBP, 10y CVD &lt;20%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1.7 (3.9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53.1 (11.1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58 (0.69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9.4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AHT, &gt;140 SBP, 10y CVD 20%+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24.0 (4.8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68.6 (17.1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2.14 (0.69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2.6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50-59 (54.5), n=481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  <w:b/>
              </w:rPr>
            </w:pP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  <w:b/>
              </w:rPr>
            </w:pP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  <w:b/>
              </w:rPr>
            </w:pP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  <w:b/>
              </w:rPr>
            </w:pPr>
          </w:p>
        </w:tc>
      </w:tr>
      <w:tr w:rsidR="00890686" w:rsidRPr="005A618C" w:rsidTr="000A02DF">
        <w:trPr>
          <w:tblHeader/>
        </w:trPr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 xml:space="preserve">On statins, &lt;=140 SBP 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4.3 (7.1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hAnsi="Arial" w:cs="Arial"/>
                <w:color w:val="000000"/>
              </w:rPr>
            </w:pPr>
            <w:r w:rsidRPr="005A618C">
              <w:rPr>
                <w:rFonts w:ascii="Arial" w:hAnsi="Arial" w:cs="Arial"/>
                <w:color w:val="000000"/>
              </w:rPr>
              <w:t>127.6   (9.8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2.3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statins, &gt;140 SBP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22.1 (7.7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hAnsi="Arial" w:cs="Arial"/>
                <w:color w:val="000000"/>
              </w:rPr>
            </w:pPr>
            <w:r w:rsidRPr="005A618C">
              <w:rPr>
                <w:rFonts w:ascii="Arial" w:hAnsi="Arial" w:cs="Arial"/>
                <w:color w:val="000000"/>
              </w:rPr>
              <w:t>149.1   (6.3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3.9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 xml:space="preserve">On statins &amp; AHT, &lt;=140 SBP 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2.9 (6.4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hAnsi="Arial" w:cs="Arial"/>
                <w:color w:val="000000"/>
              </w:rPr>
            </w:pPr>
            <w:r w:rsidRPr="005A618C">
              <w:rPr>
                <w:rFonts w:ascii="Arial" w:hAnsi="Arial" w:cs="Arial"/>
                <w:color w:val="000000"/>
              </w:rPr>
              <w:t>128.3   (8.9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72 (0.78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20.8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statins &amp; AHT, &gt;140 SBP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9.8 (7.1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hAnsi="Arial" w:cs="Arial"/>
                <w:color w:val="000000"/>
              </w:rPr>
            </w:pPr>
            <w:r w:rsidRPr="005A618C">
              <w:rPr>
                <w:rFonts w:ascii="Arial" w:hAnsi="Arial" w:cs="Arial"/>
                <w:color w:val="000000"/>
              </w:rPr>
              <w:t>151.1 (10.5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95 (0.85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2.1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 xml:space="preserve">On AHT, &lt;=140 SBP, 10y CVD &lt;20% 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2.5 (3.6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hAnsi="Arial" w:cs="Arial"/>
                <w:color w:val="000000"/>
              </w:rPr>
            </w:pPr>
            <w:r w:rsidRPr="005A618C">
              <w:rPr>
                <w:rFonts w:ascii="Arial" w:hAnsi="Arial" w:cs="Arial"/>
                <w:color w:val="000000"/>
              </w:rPr>
              <w:t>130.0   (7.9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63 (0.72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26.8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AHT, &lt;=140 SBP, 10y CVD 20%+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24.2 (4.5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hAnsi="Arial" w:cs="Arial"/>
                <w:color w:val="000000"/>
              </w:rPr>
            </w:pPr>
            <w:r w:rsidRPr="005A618C">
              <w:rPr>
                <w:rFonts w:ascii="Arial" w:hAnsi="Arial" w:cs="Arial"/>
                <w:color w:val="000000"/>
              </w:rPr>
              <w:t>132.2   (6.5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56 (0.51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5.2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AHT, &gt;140 SBP, 10y CVD &lt;20%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5.1 (2.8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hAnsi="Arial" w:cs="Arial"/>
                <w:color w:val="000000"/>
              </w:rPr>
            </w:pPr>
            <w:r w:rsidRPr="005A618C">
              <w:rPr>
                <w:rFonts w:ascii="Arial" w:hAnsi="Arial" w:cs="Arial"/>
                <w:color w:val="000000"/>
              </w:rPr>
              <w:t>149.3 (16.3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63 (0.80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1.6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AHT, &gt;140 SBP, 10y CVD 20%+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25.3 (5.3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hAnsi="Arial" w:cs="Arial"/>
                <w:color w:val="000000"/>
              </w:rPr>
            </w:pPr>
            <w:r w:rsidRPr="005A618C">
              <w:rPr>
                <w:rFonts w:ascii="Arial" w:hAnsi="Arial" w:cs="Arial"/>
                <w:color w:val="000000"/>
              </w:rPr>
              <w:t>157.8 (14.3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66 (0.73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7.3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Men, age-group (mean age)</w:t>
            </w:r>
          </w:p>
        </w:tc>
        <w:tc>
          <w:tcPr>
            <w:tcW w:w="2127" w:type="dxa"/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Mean 10 year CV risk (%)</w:t>
            </w:r>
          </w:p>
        </w:tc>
        <w:tc>
          <w:tcPr>
            <w:tcW w:w="2126" w:type="dxa"/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Mean (SD) Systolic BP</w:t>
            </w:r>
          </w:p>
        </w:tc>
        <w:tc>
          <w:tcPr>
            <w:tcW w:w="1701" w:type="dxa"/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Mean (SD) no. AHT drugs</w:t>
            </w:r>
          </w:p>
        </w:tc>
        <w:tc>
          <w:tcPr>
            <w:tcW w:w="1701" w:type="dxa"/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Proportion at baseline (%)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60-69 (64.2), n=65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</w:p>
        </w:tc>
      </w:tr>
      <w:tr w:rsidR="00890686" w:rsidRPr="005A618C" w:rsidTr="000A02DF">
        <w:trPr>
          <w:tblHeader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lastRenderedPageBreak/>
              <w:t xml:space="preserve">On statins, &lt;=140 SBP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20.5 (8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hAnsi="Arial" w:cs="Arial"/>
                <w:color w:val="000000"/>
              </w:rPr>
            </w:pPr>
            <w:r w:rsidRPr="005A618C">
              <w:rPr>
                <w:rFonts w:ascii="Arial" w:hAnsi="Arial" w:cs="Arial"/>
                <w:color w:val="000000"/>
              </w:rPr>
              <w:t>128.9 (10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2.4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statins, &gt;140 SBP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25.8 (8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hAnsi="Arial" w:cs="Arial"/>
                <w:color w:val="000000"/>
              </w:rPr>
            </w:pPr>
            <w:r w:rsidRPr="005A618C">
              <w:rPr>
                <w:rFonts w:ascii="Arial" w:hAnsi="Arial" w:cs="Arial"/>
                <w:color w:val="000000"/>
              </w:rPr>
              <w:t>152.0   (9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4.4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 xml:space="preserve">On statins &amp; AHT, &lt;=140 SBP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9.1 (6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hAnsi="Arial" w:cs="Arial"/>
                <w:color w:val="000000"/>
              </w:rPr>
            </w:pPr>
            <w:r w:rsidRPr="005A618C">
              <w:rPr>
                <w:rFonts w:ascii="Arial" w:hAnsi="Arial" w:cs="Arial"/>
                <w:color w:val="000000"/>
              </w:rPr>
              <w:t>130.7   (8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81 (0.7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22.2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statins &amp; AHT, &gt;140 SBP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26.5 (9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hAnsi="Arial" w:cs="Arial"/>
                <w:color w:val="000000"/>
              </w:rPr>
            </w:pPr>
            <w:r w:rsidRPr="005A618C">
              <w:rPr>
                <w:rFonts w:ascii="Arial" w:hAnsi="Arial" w:cs="Arial"/>
                <w:color w:val="000000"/>
              </w:rPr>
              <w:t>151.8 (12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77 (0.7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6.1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 xml:space="preserve">On AHT, &lt;=140 SBP, 10y CVD &lt;20%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5.8 (3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hAnsi="Arial" w:cs="Arial"/>
                <w:color w:val="000000"/>
              </w:rPr>
            </w:pPr>
            <w:r w:rsidRPr="005A618C">
              <w:rPr>
                <w:rFonts w:ascii="Arial" w:hAnsi="Arial" w:cs="Arial"/>
                <w:color w:val="000000"/>
              </w:rPr>
              <w:t>130.2   (9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65 (0.7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2.9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AHT, &lt;=140 SBP, 10y CVD 20%+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25.5 (5.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hAnsi="Arial" w:cs="Arial"/>
                <w:color w:val="000000"/>
              </w:rPr>
            </w:pPr>
            <w:r w:rsidRPr="005A618C">
              <w:rPr>
                <w:rFonts w:ascii="Arial" w:hAnsi="Arial" w:cs="Arial"/>
                <w:color w:val="000000"/>
              </w:rPr>
              <w:t>133.1   (7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58 (0.6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1.0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AHT, &gt;140 SBP, 10y CVD &lt;2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.7 (1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hAnsi="Arial" w:cs="Arial"/>
                <w:color w:val="000000"/>
              </w:rPr>
            </w:pPr>
            <w:r w:rsidRPr="005A618C">
              <w:rPr>
                <w:rFonts w:ascii="Arial" w:hAnsi="Arial" w:cs="Arial"/>
                <w:color w:val="000000"/>
              </w:rPr>
              <w:t>145.3   (2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83 (0.7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4.5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AHT, &gt;140 SBP, 10y CVD 20%+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29.1 (6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hAnsi="Arial" w:cs="Arial"/>
                <w:color w:val="000000"/>
              </w:rPr>
            </w:pPr>
            <w:r w:rsidRPr="005A618C">
              <w:rPr>
                <w:rFonts w:ascii="Arial" w:hAnsi="Arial" w:cs="Arial"/>
                <w:color w:val="000000"/>
              </w:rPr>
              <w:t>153.4 (10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8 (0.8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6.5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70-74 (71.8), n=26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  <w:b/>
              </w:rPr>
            </w:pPr>
          </w:p>
        </w:tc>
      </w:tr>
      <w:tr w:rsidR="00890686" w:rsidRPr="005A618C" w:rsidTr="000A02DF">
        <w:trPr>
          <w:tblHeader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 xml:space="preserve">On statins, &lt;=140 SBP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24.5 (7.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29.5   (9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8.7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statins, &gt;140 SBP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26.7 (3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48.0   (6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3.0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 xml:space="preserve">On statins &amp; AHT, &lt;=140 SBP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23.5 (5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30.0   (8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90 (0.7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8.8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statins &amp; AHT, &gt;140 SBP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30.2 (8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50.3   (8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69 (0.7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24.4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 xml:space="preserve">On AHT, &lt;=140 SBP, 10y CVD &lt;20%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7.3 (2.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22.3 (12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82 (0.8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4.1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AHT, &lt;=140 SBP, 10y CVD 20%+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26.3 (5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32.4   (6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63 (0.7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20.3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AHT, &gt;140 SBP, 10y CVD &lt;2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0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AHT, &gt;140 SBP, 10y CVD 20%+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31.2 (6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49.6 (8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69 (0.7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20.7</w:t>
            </w:r>
          </w:p>
        </w:tc>
      </w:tr>
    </w:tbl>
    <w:p w:rsidR="00890686" w:rsidRPr="005A618C" w:rsidRDefault="00890686" w:rsidP="00890686">
      <w:r w:rsidRPr="005A618C">
        <w:br w:type="page"/>
      </w:r>
    </w:p>
    <w:tbl>
      <w:tblPr>
        <w:tblW w:w="117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2127"/>
        <w:gridCol w:w="2126"/>
        <w:gridCol w:w="1701"/>
        <w:gridCol w:w="1701"/>
      </w:tblGrid>
      <w:tr w:rsidR="00890686" w:rsidRPr="005A618C" w:rsidTr="000A02DF">
        <w:trPr>
          <w:tblHeader/>
        </w:trPr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lastRenderedPageBreak/>
              <w:t>Men, age-group (mean age)</w:t>
            </w:r>
          </w:p>
        </w:tc>
        <w:tc>
          <w:tcPr>
            <w:tcW w:w="2127" w:type="dxa"/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Mean 10 year CV risk (%)</w:t>
            </w:r>
          </w:p>
        </w:tc>
        <w:tc>
          <w:tcPr>
            <w:tcW w:w="2126" w:type="dxa"/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Mean (SD) Systolic BP</w:t>
            </w:r>
          </w:p>
        </w:tc>
        <w:tc>
          <w:tcPr>
            <w:tcW w:w="1701" w:type="dxa"/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Mean (SD) no. AHT drugs</w:t>
            </w:r>
          </w:p>
        </w:tc>
        <w:tc>
          <w:tcPr>
            <w:tcW w:w="1701" w:type="dxa"/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Proportion at baseline (%)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75+ (80.3), n=12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</w:p>
        </w:tc>
      </w:tr>
      <w:tr w:rsidR="00890686" w:rsidRPr="005A618C" w:rsidTr="000A02DF">
        <w:trPr>
          <w:tblHeader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 xml:space="preserve">On statins, &lt;=140 SBP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23.4 (3.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26.7 (12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8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statins, &gt;140 SBP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33.2 (9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51.7   (8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2.9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 xml:space="preserve">On statins &amp; AHT, &lt;=140 SBP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25.5 (6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27.1 (10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59 (0.7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5.7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statins &amp; AHT, &gt;140 SBP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34.8 (5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53.1 (11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2.00 (0.7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2.2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 xml:space="preserve">On AHT, &lt;=140 SBP, 10y CVD &lt;20%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8.7 (0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20.5 (27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3.00 (0.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0.6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AHT, &lt;=140 SBP, 10y CVD 20%+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31.3 (6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31.1   (8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77 (0.7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30.2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AHT, &gt;140 SBP, 10y CVD &lt;2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0</w:t>
            </w:r>
          </w:p>
        </w:tc>
      </w:tr>
      <w:tr w:rsidR="00890686" w:rsidRPr="005A618C" w:rsidTr="000A02DF">
        <w:trPr>
          <w:tblHeader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AHT, &gt;140 SBP, 10y CVD 20%+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39.1 (7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52.5 (11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68 (0.7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36.6</w:t>
            </w:r>
          </w:p>
        </w:tc>
      </w:tr>
    </w:tbl>
    <w:p w:rsidR="00890686" w:rsidRPr="005A618C" w:rsidRDefault="00890686" w:rsidP="00890686"/>
    <w:p w:rsidR="00890686" w:rsidRPr="005A618C" w:rsidRDefault="00890686" w:rsidP="00890686">
      <w:pPr>
        <w:rPr>
          <w:rFonts w:ascii="Arial" w:hAnsi="Arial" w:cs="Arial"/>
        </w:rPr>
      </w:pPr>
      <w:r w:rsidRPr="005A618C">
        <w:rPr>
          <w:rFonts w:ascii="Arial" w:hAnsi="Arial" w:cs="Arial"/>
        </w:rPr>
        <w:t>SBP: Systolic Blood Pressure; AHT: Anti-Hypertensive Treatment; CV: Cardiovascular; CVD: Cardiovascular Disease</w:t>
      </w:r>
    </w:p>
    <w:p w:rsidR="00890686" w:rsidRPr="005A618C" w:rsidRDefault="00890686" w:rsidP="00890686">
      <w:r w:rsidRPr="005A618C">
        <w:br w:type="page"/>
      </w:r>
    </w:p>
    <w:tbl>
      <w:tblPr>
        <w:tblW w:w="117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2127"/>
        <w:gridCol w:w="2126"/>
        <w:gridCol w:w="1701"/>
        <w:gridCol w:w="1701"/>
      </w:tblGrid>
      <w:tr w:rsidR="00890686" w:rsidRPr="005A618C" w:rsidTr="000A02DF"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lastRenderedPageBreak/>
              <w:t>Women, age-group (mean age)</w:t>
            </w:r>
          </w:p>
        </w:tc>
        <w:tc>
          <w:tcPr>
            <w:tcW w:w="2127" w:type="dxa"/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Mean (SD) 10 year CV risk</w:t>
            </w:r>
          </w:p>
        </w:tc>
        <w:tc>
          <w:tcPr>
            <w:tcW w:w="2126" w:type="dxa"/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Mean (SD) Systolic BP</w:t>
            </w:r>
          </w:p>
        </w:tc>
        <w:tc>
          <w:tcPr>
            <w:tcW w:w="1701" w:type="dxa"/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Mean (SD) no. AHT drugs</w:t>
            </w:r>
          </w:p>
        </w:tc>
        <w:tc>
          <w:tcPr>
            <w:tcW w:w="1701" w:type="dxa"/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Proportion at baseline (%)</w:t>
            </w:r>
          </w:p>
        </w:tc>
      </w:tr>
      <w:tr w:rsidR="00890686" w:rsidRPr="005A618C" w:rsidTr="000A02DF"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40-49 (45.6), n=223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</w:p>
        </w:tc>
      </w:tr>
      <w:tr w:rsidR="00890686" w:rsidRPr="005A618C" w:rsidTr="000A02DF"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 xml:space="preserve">On statins, &lt;=140 SBP 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4.8 (2.8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22.1 (11.2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1.7</w:t>
            </w:r>
          </w:p>
        </w:tc>
      </w:tr>
      <w:tr w:rsidR="00890686" w:rsidRPr="005A618C" w:rsidTr="000A02DF"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statins, &gt;140 SBP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4.6 (2.2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51.0   (9.5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3</w:t>
            </w:r>
          </w:p>
        </w:tc>
      </w:tr>
      <w:tr w:rsidR="00890686" w:rsidRPr="005A618C" w:rsidTr="000A02DF"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 xml:space="preserve">On statins &amp; AHT, &lt;=140 SBP 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4.6 (3.2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23.9 (10.4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56 (0.96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7.2</w:t>
            </w:r>
          </w:p>
        </w:tc>
      </w:tr>
      <w:tr w:rsidR="00890686" w:rsidRPr="005A618C" w:rsidTr="000A02DF"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statins &amp; AHT, &gt;140 SBP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5.8 (2.3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50.4   (6.9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60 (0.55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2.2</w:t>
            </w:r>
          </w:p>
        </w:tc>
      </w:tr>
      <w:tr w:rsidR="00890686" w:rsidRPr="005A618C" w:rsidTr="000A02DF"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 xml:space="preserve">On AHT, &lt;=140 SBP, 10y CVD &lt;20% 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4.4 (2.7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26.7 (10.2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34 (0.56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53.4</w:t>
            </w:r>
          </w:p>
        </w:tc>
      </w:tr>
      <w:tr w:rsidR="00890686" w:rsidRPr="005A618C" w:rsidTr="000A02DF"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AHT, &lt;=140 SBP, 10y CVD 20%+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-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0</w:t>
            </w:r>
          </w:p>
        </w:tc>
      </w:tr>
      <w:tr w:rsidR="00890686" w:rsidRPr="005A618C" w:rsidTr="000A02DF"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AHT, &gt;140 SBP, 10y CVD &lt;20%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8.4 (4.4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54.4 (13.7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54 (0.73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23.3</w:t>
            </w:r>
          </w:p>
        </w:tc>
      </w:tr>
      <w:tr w:rsidR="00890686" w:rsidRPr="005A618C" w:rsidTr="000A02DF"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AHT, &gt;140 SBP, 10y CVD 20%+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23.7 (4.3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53.0 (15.6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00 (0.00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0.9</w:t>
            </w:r>
          </w:p>
        </w:tc>
      </w:tr>
      <w:tr w:rsidR="00890686" w:rsidRPr="005A618C" w:rsidTr="000A02DF"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50-59 (55.1), n=463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</w:p>
        </w:tc>
      </w:tr>
      <w:tr w:rsidR="00890686" w:rsidRPr="005A618C" w:rsidTr="000A02DF"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 xml:space="preserve">On statins, &lt;=140 SBP 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8.1 (4.1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25.8   (9.5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3.0</w:t>
            </w:r>
          </w:p>
        </w:tc>
      </w:tr>
      <w:tr w:rsidR="00890686" w:rsidRPr="005A618C" w:rsidTr="000A02DF"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statins, &gt;140 SBP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2.8 (6.4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49.4   (7.7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3.5</w:t>
            </w:r>
          </w:p>
        </w:tc>
      </w:tr>
      <w:tr w:rsidR="00890686" w:rsidRPr="005A618C" w:rsidTr="000A02DF"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 xml:space="preserve">On statins &amp; AHT, &lt;=140 SBP 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7.9 (3.9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28.3   (9.2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58 (0.59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7.9</w:t>
            </w:r>
          </w:p>
        </w:tc>
      </w:tr>
      <w:tr w:rsidR="00890686" w:rsidRPr="005A618C" w:rsidTr="000A02DF"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statins &amp; AHT, &gt;140 SBP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0.9 (4.7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52.1 (11.8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68 (0.65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8.9</w:t>
            </w:r>
          </w:p>
        </w:tc>
      </w:tr>
      <w:tr w:rsidR="00890686" w:rsidRPr="005A618C" w:rsidTr="000A02DF"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 xml:space="preserve">On AHT, &lt;=140 SBP, 10y CVD &lt;20% 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7.4 (3.3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28.0   (9.4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59 (0.68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33.9</w:t>
            </w:r>
          </w:p>
        </w:tc>
      </w:tr>
      <w:tr w:rsidR="00890686" w:rsidRPr="005A618C" w:rsidTr="000A02DF"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AHT, &lt;=140 SBP, 10y CVD 20%+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23.4 (2.2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40.0   (0.0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00 (0.00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0.4</w:t>
            </w:r>
          </w:p>
        </w:tc>
      </w:tr>
      <w:tr w:rsidR="00890686" w:rsidRPr="005A618C" w:rsidTr="000A02DF"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AHT, &gt;140 SBP, 10y CVD &lt;20%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1.2 (3.8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52.2 (10.8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56 (0.67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9.4</w:t>
            </w:r>
          </w:p>
        </w:tc>
      </w:tr>
      <w:tr w:rsidR="00890686" w:rsidRPr="005A618C" w:rsidTr="000A02DF"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AHT, &gt;140 SBP, 10y CVD 20%+</w:t>
            </w:r>
          </w:p>
        </w:tc>
        <w:tc>
          <w:tcPr>
            <w:tcW w:w="2127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25.2 (3.6)</w:t>
            </w:r>
          </w:p>
        </w:tc>
        <w:tc>
          <w:tcPr>
            <w:tcW w:w="2126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67.7 (12.7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71 (0.83)</w:t>
            </w:r>
          </w:p>
        </w:tc>
        <w:tc>
          <w:tcPr>
            <w:tcW w:w="1701" w:type="dxa"/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3.0</w:t>
            </w:r>
          </w:p>
        </w:tc>
      </w:tr>
    </w:tbl>
    <w:p w:rsidR="00890686" w:rsidRPr="005A618C" w:rsidRDefault="00890686" w:rsidP="00890686">
      <w:r w:rsidRPr="005A618C">
        <w:br w:type="page"/>
      </w:r>
    </w:p>
    <w:tbl>
      <w:tblPr>
        <w:tblW w:w="117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2127"/>
        <w:gridCol w:w="2126"/>
        <w:gridCol w:w="1701"/>
        <w:gridCol w:w="1701"/>
      </w:tblGrid>
      <w:tr w:rsidR="00890686" w:rsidRPr="005A618C" w:rsidTr="000A02DF"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lastRenderedPageBreak/>
              <w:t>Women, age-group (mean age)</w:t>
            </w:r>
          </w:p>
        </w:tc>
        <w:tc>
          <w:tcPr>
            <w:tcW w:w="2127" w:type="dxa"/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Mean (SD) 10 year CV risk</w:t>
            </w:r>
          </w:p>
        </w:tc>
        <w:tc>
          <w:tcPr>
            <w:tcW w:w="2126" w:type="dxa"/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Mean (SD) Systolic BP</w:t>
            </w:r>
          </w:p>
        </w:tc>
        <w:tc>
          <w:tcPr>
            <w:tcW w:w="1701" w:type="dxa"/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Mean (SD) no. AHT drugs</w:t>
            </w:r>
          </w:p>
        </w:tc>
        <w:tc>
          <w:tcPr>
            <w:tcW w:w="1701" w:type="dxa"/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Proportion at baseline (%)</w:t>
            </w:r>
          </w:p>
        </w:tc>
      </w:tr>
      <w:tr w:rsidR="00890686" w:rsidRPr="005A618C" w:rsidTr="000A02D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60-69 (64.4), n=73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</w:p>
        </w:tc>
      </w:tr>
      <w:tr w:rsidR="00890686" w:rsidRPr="005A618C" w:rsidTr="000A02D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 xml:space="preserve">On statins, &lt;=140 SBP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9.7 (4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27.9 (10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9.7</w:t>
            </w:r>
          </w:p>
        </w:tc>
      </w:tr>
      <w:tr w:rsidR="00890686" w:rsidRPr="005A618C" w:rsidTr="000A02D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statins, &gt;140 SBP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5.3 (5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51.7 (12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4.8</w:t>
            </w:r>
          </w:p>
        </w:tc>
      </w:tr>
      <w:tr w:rsidR="00890686" w:rsidRPr="005A618C" w:rsidTr="000A02D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 xml:space="preserve">On statins &amp; AHT, &lt;=140 SBP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1.1 (4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29.1   (9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67 (0.7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21.2</w:t>
            </w:r>
          </w:p>
        </w:tc>
      </w:tr>
      <w:tr w:rsidR="00890686" w:rsidRPr="005A618C" w:rsidTr="000A02D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statins &amp; AHT, &gt;140 SBP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5.9 (7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52.1 (10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70 (0.8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5.4</w:t>
            </w:r>
          </w:p>
        </w:tc>
      </w:tr>
      <w:tr w:rsidR="00890686" w:rsidRPr="005A618C" w:rsidTr="000A02D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 xml:space="preserve">On AHT, &lt;=140 SBP, 10y CVD &lt;20%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0.9 (3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29.2 (10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71 (0.7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28.9</w:t>
            </w:r>
          </w:p>
        </w:tc>
      </w:tr>
      <w:tr w:rsidR="00890686" w:rsidRPr="005A618C" w:rsidTr="000A02D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AHT, &lt;=140 SBP, 10y CVD 20%+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23.1 (3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36.9   (2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92 (0.7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6</w:t>
            </w:r>
          </w:p>
        </w:tc>
      </w:tr>
      <w:tr w:rsidR="00890686" w:rsidRPr="005A618C" w:rsidTr="000A02D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AHT, &gt;140 SBP, 10y CVD &lt;2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4.0 (2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49.9   (8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70 (0.7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3.8</w:t>
            </w:r>
          </w:p>
        </w:tc>
      </w:tr>
      <w:tr w:rsidR="00890686" w:rsidRPr="005A618C" w:rsidTr="000A02D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AHT, &gt;140 SBP, 10y CVD 20%+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23.7 (3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58.9 (16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65 (0.8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4.6</w:t>
            </w:r>
          </w:p>
        </w:tc>
      </w:tr>
      <w:tr w:rsidR="00890686" w:rsidRPr="005A618C" w:rsidTr="000A02D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70-74 (71.9), n=35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spacing w:line="360" w:lineRule="auto"/>
              <w:jc w:val="right"/>
              <w:rPr>
                <w:rFonts w:ascii="Arial" w:eastAsia="Calibri" w:hAnsi="Arial" w:cs="Arial"/>
                <w:b/>
              </w:rPr>
            </w:pPr>
          </w:p>
        </w:tc>
      </w:tr>
      <w:tr w:rsidR="00890686" w:rsidRPr="005A618C" w:rsidTr="000A02D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 xml:space="preserve">On statins, &lt;=140 SBP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3.0 (3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29.0   (9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6.0</w:t>
            </w:r>
          </w:p>
        </w:tc>
      </w:tr>
      <w:tr w:rsidR="00890686" w:rsidRPr="005A618C" w:rsidTr="000A02D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statins, &gt;140 SBP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24.8 (8.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57.3 (13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4.8</w:t>
            </w:r>
          </w:p>
        </w:tc>
      </w:tr>
      <w:tr w:rsidR="00890686" w:rsidRPr="005A618C" w:rsidTr="000A02D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 xml:space="preserve">On statins &amp; AHT, &lt;=140 SBP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3.1 (4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31.6   (8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99 (0.8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21.8</w:t>
            </w:r>
          </w:p>
        </w:tc>
      </w:tr>
      <w:tr w:rsidR="00890686" w:rsidRPr="005A618C" w:rsidTr="000A02D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statins &amp; AHT, &gt;140 SBP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9.1 (6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49.9   (7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81 (0.7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7.8</w:t>
            </w:r>
          </w:p>
        </w:tc>
      </w:tr>
      <w:tr w:rsidR="00890686" w:rsidRPr="005A618C" w:rsidTr="000A02D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 xml:space="preserve">On AHT, &lt;=140 SBP, 10y CVD &lt;20%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3.7 (3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31.4   (8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76 (0.7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20.4</w:t>
            </w:r>
          </w:p>
        </w:tc>
      </w:tr>
      <w:tr w:rsidR="00890686" w:rsidRPr="005A618C" w:rsidTr="000A02D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AHT, &lt;=140 SBP, 10y CVD 20%+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24.3 (2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32.6   (4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71 (0.7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2.0</w:t>
            </w:r>
          </w:p>
        </w:tc>
      </w:tr>
      <w:tr w:rsidR="00890686" w:rsidRPr="005A618C" w:rsidTr="000A02D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AHT, &gt;140 SBP, 10y CVD &lt;2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6.5 (2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46.6   (4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69 (0.7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7.3</w:t>
            </w:r>
          </w:p>
        </w:tc>
      </w:tr>
      <w:tr w:rsidR="00890686" w:rsidRPr="005A618C" w:rsidTr="000A02D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AHT, &gt;140 SBP, 10y CVD 20%+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25.0 (5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56.0 (13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74 (0.6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9.9</w:t>
            </w:r>
          </w:p>
        </w:tc>
      </w:tr>
    </w:tbl>
    <w:p w:rsidR="00890686" w:rsidRPr="005A618C" w:rsidRDefault="00890686" w:rsidP="00890686">
      <w:r w:rsidRPr="005A618C">
        <w:br w:type="page"/>
      </w:r>
      <w:r w:rsidRPr="005A618C">
        <w:lastRenderedPageBreak/>
        <w:t xml:space="preserve"> </w:t>
      </w:r>
    </w:p>
    <w:tbl>
      <w:tblPr>
        <w:tblW w:w="117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2127"/>
        <w:gridCol w:w="2126"/>
        <w:gridCol w:w="1701"/>
        <w:gridCol w:w="1701"/>
      </w:tblGrid>
      <w:tr w:rsidR="00890686" w:rsidRPr="005A618C" w:rsidTr="000A02DF">
        <w:tc>
          <w:tcPr>
            <w:tcW w:w="4077" w:type="dxa"/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Women, age-group (mean age)</w:t>
            </w:r>
          </w:p>
        </w:tc>
        <w:tc>
          <w:tcPr>
            <w:tcW w:w="2127" w:type="dxa"/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Mean (SD) 10 year CV risk</w:t>
            </w:r>
          </w:p>
        </w:tc>
        <w:tc>
          <w:tcPr>
            <w:tcW w:w="2126" w:type="dxa"/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Mean (SD) Systolic BP</w:t>
            </w:r>
          </w:p>
        </w:tc>
        <w:tc>
          <w:tcPr>
            <w:tcW w:w="1701" w:type="dxa"/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Mean (SD) no. AHT drugs</w:t>
            </w:r>
          </w:p>
        </w:tc>
        <w:tc>
          <w:tcPr>
            <w:tcW w:w="1701" w:type="dxa"/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Proportion at baseline (%)</w:t>
            </w:r>
          </w:p>
        </w:tc>
      </w:tr>
      <w:tr w:rsidR="00890686" w:rsidRPr="005A618C" w:rsidTr="000A02D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5A618C">
              <w:rPr>
                <w:rFonts w:ascii="Arial" w:eastAsia="Calibri" w:hAnsi="Arial" w:cs="Arial"/>
                <w:b/>
              </w:rPr>
              <w:t>75+ (81.2), n=70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</w:p>
        </w:tc>
      </w:tr>
      <w:tr w:rsidR="00890686" w:rsidRPr="005A618C" w:rsidTr="000A02D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 xml:space="preserve">On statins, &lt;=140 SBP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6.0 (7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25.6 (13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4.7</w:t>
            </w:r>
          </w:p>
        </w:tc>
      </w:tr>
      <w:tr w:rsidR="00890686" w:rsidRPr="005A618C" w:rsidTr="000A02D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statins, &gt;140 SBP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20.3 (7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53.2 (10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3.0</w:t>
            </w:r>
          </w:p>
        </w:tc>
      </w:tr>
      <w:tr w:rsidR="00890686" w:rsidRPr="005A618C" w:rsidTr="000A02D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 xml:space="preserve">On statins &amp; AHT, &lt;=140 SBP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5.6 (5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30.6   (9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90 (0.7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8.2</w:t>
            </w:r>
          </w:p>
        </w:tc>
      </w:tr>
      <w:tr w:rsidR="00890686" w:rsidRPr="005A618C" w:rsidTr="000A02D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statins &amp; AHT, &gt;140 SBP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22.6 (6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52.7 (11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86 (0.7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6.8</w:t>
            </w:r>
          </w:p>
        </w:tc>
      </w:tr>
      <w:tr w:rsidR="00890686" w:rsidRPr="005A618C" w:rsidTr="000A02D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 xml:space="preserve">On AHT, &lt;=140 SBP, 10y CVD &lt;20%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6.1 (2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30.2   (8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64 (0.7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5.5</w:t>
            </w:r>
          </w:p>
        </w:tc>
      </w:tr>
      <w:tr w:rsidR="00890686" w:rsidRPr="005A618C" w:rsidTr="000A02D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AHT, &lt;=140 SBP, 10y CVD 20%+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24.2 (3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35.1   (6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62 (0.8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9.7</w:t>
            </w:r>
          </w:p>
        </w:tc>
      </w:tr>
      <w:tr w:rsidR="00890686" w:rsidRPr="005A618C" w:rsidTr="000A02D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AHT, &gt;140 SBP, 10y CVD &lt;20%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7.3 (1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46.2   (3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70 (0.6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5.7</w:t>
            </w:r>
          </w:p>
        </w:tc>
      </w:tr>
      <w:tr w:rsidR="00890686" w:rsidRPr="005A618C" w:rsidTr="000A02DF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686" w:rsidRPr="005A618C" w:rsidRDefault="00890686" w:rsidP="000A02DF">
            <w:pPr>
              <w:spacing w:line="360" w:lineRule="auto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On AHT, &gt;140 SBP, 10y CVD 20%+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27.8 (6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  <w:color w:val="000000"/>
              </w:rPr>
            </w:pPr>
            <w:r w:rsidRPr="005A618C">
              <w:rPr>
                <w:rFonts w:ascii="Arial" w:eastAsia="Calibri" w:hAnsi="Arial" w:cs="Arial"/>
                <w:color w:val="000000"/>
              </w:rPr>
              <w:t>156.7 (14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1.71 (0.7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686" w:rsidRPr="005A618C" w:rsidRDefault="00890686" w:rsidP="000A02DF">
            <w:pPr>
              <w:jc w:val="right"/>
              <w:rPr>
                <w:rFonts w:ascii="Arial" w:eastAsia="Calibri" w:hAnsi="Arial" w:cs="Arial"/>
              </w:rPr>
            </w:pPr>
            <w:r w:rsidRPr="005A618C">
              <w:rPr>
                <w:rFonts w:ascii="Arial" w:eastAsia="Calibri" w:hAnsi="Arial" w:cs="Arial"/>
              </w:rPr>
              <w:t>26.4</w:t>
            </w:r>
          </w:p>
        </w:tc>
      </w:tr>
    </w:tbl>
    <w:p w:rsidR="00890686" w:rsidRPr="005A618C" w:rsidRDefault="00890686" w:rsidP="00890686">
      <w:pPr>
        <w:spacing w:line="360" w:lineRule="auto"/>
        <w:rPr>
          <w:rFonts w:ascii="Arial" w:hAnsi="Arial" w:cs="Arial"/>
        </w:rPr>
      </w:pPr>
    </w:p>
    <w:p w:rsidR="00890686" w:rsidRPr="005A618C" w:rsidRDefault="00890686" w:rsidP="00890686">
      <w:pPr>
        <w:rPr>
          <w:rFonts w:ascii="Arial" w:hAnsi="Arial" w:cs="Arial"/>
        </w:rPr>
      </w:pPr>
      <w:r w:rsidRPr="005A618C">
        <w:rPr>
          <w:rFonts w:ascii="Arial" w:hAnsi="Arial" w:cs="Arial"/>
        </w:rPr>
        <w:t>SBP: Systolic Blood Pressure; AHT: Anti-Hypertensive Treatment; CV: Cardiovascular; CVD: Cardiovascular Disease</w:t>
      </w:r>
    </w:p>
    <w:p w:rsidR="00765FD4" w:rsidRPr="005A618C" w:rsidRDefault="00765FD4"/>
    <w:sectPr w:rsidR="00765FD4" w:rsidRPr="005A618C" w:rsidSect="008906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686"/>
    <w:rsid w:val="005A618C"/>
    <w:rsid w:val="005A61FF"/>
    <w:rsid w:val="00621102"/>
    <w:rsid w:val="00765FD4"/>
    <w:rsid w:val="00890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686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11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1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686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11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1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999</Words>
  <Characters>569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Jowett</dc:creator>
  <cp:lastModifiedBy>Susan Jowett</cp:lastModifiedBy>
  <cp:revision>4</cp:revision>
  <dcterms:created xsi:type="dcterms:W3CDTF">2016-02-29T15:47:00Z</dcterms:created>
  <dcterms:modified xsi:type="dcterms:W3CDTF">2017-08-09T14:49:00Z</dcterms:modified>
</cp:coreProperties>
</file>